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ADDAC" w14:textId="77777777" w:rsidR="0019632B" w:rsidRPr="004962F5" w:rsidRDefault="0019632B" w:rsidP="0019632B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62F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A62534" wp14:editId="43EE0672">
            <wp:extent cx="5731510" cy="2823146"/>
            <wp:effectExtent l="0" t="0" r="2540" b="0"/>
            <wp:docPr id="67354193" name="Picture 5" descr="A screenshot of a computer generated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54193" name="Picture 5" descr="A screenshot of a computer generated im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3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C70F62" w14:textId="77777777" w:rsidR="0019632B" w:rsidRPr="004962F5" w:rsidRDefault="0019632B" w:rsidP="0019632B">
      <w:pPr>
        <w:keepNext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62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. Gating strategy for T cell cytokine production. </w:t>
      </w:r>
      <w:r w:rsidRPr="004962F5">
        <w:rPr>
          <w:rFonts w:ascii="Times New Roman" w:hAnsi="Times New Roman" w:cs="Times New Roman"/>
          <w:sz w:val="24"/>
          <w:szCs w:val="24"/>
          <w:lang w:val="en-US"/>
        </w:rPr>
        <w:t xml:space="preserve">PBMCs were stained with anti-CD3 (A), anti-CD4 and anti-CD8 (B), and anti-TNFα and anti-IL-6 antibodies (C-F). </w:t>
      </w:r>
    </w:p>
    <w:p w14:paraId="21366477" w14:textId="77777777" w:rsidR="00357556" w:rsidRDefault="00357556"/>
    <w:sectPr w:rsidR="00357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32B"/>
    <w:rsid w:val="0019632B"/>
    <w:rsid w:val="00357556"/>
    <w:rsid w:val="003B5243"/>
    <w:rsid w:val="00453AEF"/>
    <w:rsid w:val="007E48AA"/>
    <w:rsid w:val="008D11D7"/>
    <w:rsid w:val="009E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6FB60A0"/>
  <w15:chartTrackingRefBased/>
  <w15:docId w15:val="{10A3A1B2-5000-5E40-A7D9-01A9BE404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32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963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GB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963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GB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963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GB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963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963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963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GB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963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GB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963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GB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963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GB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96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96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96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963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9632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963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9632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963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963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963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GB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96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963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GB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96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963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GB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9632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963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GB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9632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96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9632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963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1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ardeli</dc:creator>
  <cp:keywords/>
  <dc:description/>
  <cp:lastModifiedBy>Amanda Sardeli</cp:lastModifiedBy>
  <cp:revision>1</cp:revision>
  <dcterms:created xsi:type="dcterms:W3CDTF">2025-05-13T07:30:00Z</dcterms:created>
  <dcterms:modified xsi:type="dcterms:W3CDTF">2025-05-13T07:30:00Z</dcterms:modified>
</cp:coreProperties>
</file>